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47DB3D" w14:textId="21DD6B3D" w:rsidR="00CF0F38" w:rsidRDefault="00CF0F38">
      <w:pPr>
        <w:rPr>
          <w:rFonts w:ascii="Times New Roman" w:hAnsi="Times New Roman" w:cs="Times New Roman"/>
        </w:rPr>
      </w:pPr>
      <w:r w:rsidRPr="0011247B">
        <w:rPr>
          <w:rFonts w:ascii="Times New Roman" w:hAnsi="Times New Roman" w:cs="Times New Roman"/>
        </w:rPr>
        <w:t>A</w:t>
      </w:r>
      <w:r w:rsidR="0018214C">
        <w:rPr>
          <w:rFonts w:ascii="Times New Roman" w:hAnsi="Times New Roman" w:cs="Times New Roman"/>
        </w:rPr>
        <w:t>dditional file 2</w:t>
      </w:r>
      <w:bookmarkStart w:id="0" w:name="_GoBack"/>
      <w:bookmarkEnd w:id="0"/>
    </w:p>
    <w:p w14:paraId="6633B2B2" w14:textId="685B39DE" w:rsidR="0022317C" w:rsidRDefault="0022317C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D1BAC" w14:paraId="7340A964" w14:textId="77777777" w:rsidTr="00CD1BAC">
        <w:tc>
          <w:tcPr>
            <w:tcW w:w="4508" w:type="dxa"/>
          </w:tcPr>
          <w:p w14:paraId="68D735EE" w14:textId="72ADD1BF" w:rsidR="00CD1BAC" w:rsidRDefault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ail</w:t>
            </w:r>
          </w:p>
        </w:tc>
        <w:tc>
          <w:tcPr>
            <w:tcW w:w="4508" w:type="dxa"/>
          </w:tcPr>
          <w:p w14:paraId="233CEC44" w14:textId="118B2197" w:rsidR="00CD1BAC" w:rsidRDefault="00CD1BAC">
            <w:pPr>
              <w:rPr>
                <w:rFonts w:ascii="Times New Roman" w:hAnsi="Times New Roman" w:cs="Times New Roman"/>
              </w:rPr>
            </w:pPr>
          </w:p>
        </w:tc>
      </w:tr>
      <w:tr w:rsidR="00CD1BAC" w14:paraId="572BB54F" w14:textId="77777777" w:rsidTr="00CD1BAC">
        <w:tc>
          <w:tcPr>
            <w:tcW w:w="4508" w:type="dxa"/>
          </w:tcPr>
          <w:p w14:paraId="12AF667B" w14:textId="536ACF80" w:rsidR="00CD1BAC" w:rsidRDefault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4508" w:type="dxa"/>
          </w:tcPr>
          <w:p w14:paraId="6DFB279D" w14:textId="77777777" w:rsidR="00CD1BAC" w:rsidRDefault="00CD1BAC">
            <w:pPr>
              <w:rPr>
                <w:rFonts w:ascii="Times New Roman" w:hAnsi="Times New Roman" w:cs="Times New Roman"/>
              </w:rPr>
            </w:pPr>
          </w:p>
        </w:tc>
      </w:tr>
      <w:tr w:rsidR="00CD1BAC" w14:paraId="78C7371A" w14:textId="77777777" w:rsidTr="00CD1BAC">
        <w:tc>
          <w:tcPr>
            <w:tcW w:w="4508" w:type="dxa"/>
          </w:tcPr>
          <w:p w14:paraId="42D77A88" w14:textId="7458E438" w:rsidR="00CD1BAC" w:rsidRP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508" w:type="dxa"/>
          </w:tcPr>
          <w:p w14:paraId="556A2A68" w14:textId="77777777" w:rsidR="00CD1BAC" w:rsidRDefault="00CD1BAC" w:rsidP="00CD1B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  <w:p w14:paraId="3EEF19B0" w14:textId="77777777" w:rsidR="00CD1BAC" w:rsidRDefault="00CD1BAC" w:rsidP="00CD1B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  <w:p w14:paraId="5F847D49" w14:textId="759C8874" w:rsidR="00CD1BAC" w:rsidRPr="00CD1BAC" w:rsidRDefault="00CD1BAC" w:rsidP="00CD1BA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fer not to say</w:t>
            </w:r>
          </w:p>
        </w:tc>
      </w:tr>
      <w:tr w:rsidR="00CD1BAC" w14:paraId="1BECC68A" w14:textId="77777777" w:rsidTr="00CD1BAC">
        <w:tc>
          <w:tcPr>
            <w:tcW w:w="4508" w:type="dxa"/>
          </w:tcPr>
          <w:p w14:paraId="0D99DBA1" w14:textId="6FF9E6D5" w:rsidR="00CD1BAC" w:rsidRDefault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hich medical school did you go to? Please </w:t>
            </w:r>
            <w:r w:rsidR="003B2F78">
              <w:rPr>
                <w:rFonts w:ascii="Times New Roman" w:hAnsi="Times New Roman" w:cs="Times New Roman"/>
              </w:rPr>
              <w:t>state</w:t>
            </w:r>
            <w:r>
              <w:rPr>
                <w:rFonts w:ascii="Times New Roman" w:hAnsi="Times New Roman" w:cs="Times New Roman"/>
              </w:rPr>
              <w:t xml:space="preserve"> other if you are not currently enrolled in a medical school in the UK. </w:t>
            </w:r>
          </w:p>
        </w:tc>
        <w:tc>
          <w:tcPr>
            <w:tcW w:w="4508" w:type="dxa"/>
          </w:tcPr>
          <w:p w14:paraId="628B7AA4" w14:textId="21945D06" w:rsidR="00CD1BAC" w:rsidRDefault="00CD1BAC">
            <w:pPr>
              <w:rPr>
                <w:rFonts w:ascii="Times New Roman" w:hAnsi="Times New Roman" w:cs="Times New Roman"/>
              </w:rPr>
            </w:pPr>
          </w:p>
        </w:tc>
      </w:tr>
      <w:tr w:rsidR="00CD1BAC" w14:paraId="59DB53F4" w14:textId="77777777" w:rsidTr="00CD1BAC">
        <w:tc>
          <w:tcPr>
            <w:tcW w:w="4508" w:type="dxa"/>
          </w:tcPr>
          <w:p w14:paraId="65895141" w14:textId="5FBADC76" w:rsidR="00CD1BAC" w:rsidRDefault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stage of your medical training are you in currently?</w:t>
            </w:r>
          </w:p>
        </w:tc>
        <w:tc>
          <w:tcPr>
            <w:tcW w:w="4508" w:type="dxa"/>
          </w:tcPr>
          <w:p w14:paraId="5FFF227F" w14:textId="6BE2F830" w:rsidR="00CD1BAC" w:rsidRPr="002268B6" w:rsidRDefault="00CD1BAC" w:rsidP="002268B6">
            <w:pPr>
              <w:rPr>
                <w:rFonts w:ascii="Times New Roman" w:hAnsi="Times New Roman" w:cs="Times New Roman"/>
              </w:rPr>
            </w:pPr>
          </w:p>
        </w:tc>
      </w:tr>
      <w:tr w:rsidR="00CD1BAC" w14:paraId="24C2F85F" w14:textId="77777777" w:rsidTr="00CD1BAC">
        <w:tc>
          <w:tcPr>
            <w:tcW w:w="4508" w:type="dxa"/>
          </w:tcPr>
          <w:p w14:paraId="4E308E1B" w14:textId="3559715F" w:rsidR="00CD1BAC" w:rsidRDefault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e you previously received in person OSCE teaching?</w:t>
            </w:r>
          </w:p>
        </w:tc>
        <w:tc>
          <w:tcPr>
            <w:tcW w:w="4508" w:type="dxa"/>
          </w:tcPr>
          <w:p w14:paraId="155E4F24" w14:textId="77777777" w:rsidR="00CD1BAC" w:rsidRDefault="00CD1BAC" w:rsidP="00CD1BA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  <w:p w14:paraId="37C8932D" w14:textId="7B9AB61D" w:rsidR="00CD1BAC" w:rsidRPr="00CD1BAC" w:rsidRDefault="00CD1BAC" w:rsidP="00CD1BA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D1BAC" w14:paraId="4DC93516" w14:textId="77777777" w:rsidTr="00CD1BAC">
        <w:tc>
          <w:tcPr>
            <w:tcW w:w="4508" w:type="dxa"/>
          </w:tcPr>
          <w:p w14:paraId="1DD71F76" w14:textId="77777777" w:rsidR="00CD1BAC" w:rsidRDefault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yes to the previous question, to what extent would you agree with the following statements in comparison to in-person teaching</w:t>
            </w:r>
          </w:p>
          <w:p w14:paraId="5F4ECFED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OSCE teaching is as engaging</w:t>
            </w:r>
          </w:p>
          <w:p w14:paraId="1EDF51E1" w14:textId="685E3408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OSCE teaching is as interactive</w:t>
            </w:r>
          </w:p>
          <w:p w14:paraId="00FEFF23" w14:textId="5021631F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OSCE teaching enables me to develop my clinical skills</w:t>
            </w:r>
          </w:p>
          <w:p w14:paraId="66BF11E0" w14:textId="7B293001" w:rsidR="00CD1BAC" w:rsidRP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line OSCE teaching provides me with appropriate feedback of my performance</w:t>
            </w:r>
          </w:p>
        </w:tc>
        <w:tc>
          <w:tcPr>
            <w:tcW w:w="4508" w:type="dxa"/>
          </w:tcPr>
          <w:p w14:paraId="55052454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Disagree</w:t>
            </w:r>
          </w:p>
          <w:p w14:paraId="1AF3FF46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agree</w:t>
            </w:r>
          </w:p>
          <w:p w14:paraId="4B03A913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tral</w:t>
            </w:r>
          </w:p>
          <w:p w14:paraId="0DF0FAA3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ree</w:t>
            </w:r>
          </w:p>
          <w:p w14:paraId="4B1DB583" w14:textId="0A3A19EC" w:rsidR="00CD1BAC" w:rsidRP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ly Agree</w:t>
            </w:r>
          </w:p>
        </w:tc>
      </w:tr>
      <w:tr w:rsidR="00CD1BAC" w14:paraId="617A55F2" w14:textId="77777777" w:rsidTr="00CD1BAC">
        <w:tc>
          <w:tcPr>
            <w:tcW w:w="4508" w:type="dxa"/>
          </w:tcPr>
          <w:p w14:paraId="6DBEB3C3" w14:textId="77777777" w:rsidR="00CD1BAC" w:rsidRDefault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rate (out of 5) your confidence in the following topics BEFORE the session</w:t>
            </w:r>
          </w:p>
          <w:p w14:paraId="0331A036" w14:textId="77777777" w:rsid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ecialty): History Taking</w:t>
            </w:r>
          </w:p>
          <w:p w14:paraId="3EF85763" w14:textId="77777777" w:rsid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ecialty): Communication</w:t>
            </w:r>
          </w:p>
          <w:p w14:paraId="38197382" w14:textId="491B4E12" w:rsidR="00CD1BAC" w:rsidRP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ecialty): Data Interpretation</w:t>
            </w:r>
          </w:p>
        </w:tc>
        <w:tc>
          <w:tcPr>
            <w:tcW w:w="4508" w:type="dxa"/>
          </w:tcPr>
          <w:p w14:paraId="6F010132" w14:textId="1F8E1C23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Not Confident</w:t>
            </w:r>
          </w:p>
          <w:p w14:paraId="5CAEF0A5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0CB9AE11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0C14E0BB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43710284" w14:textId="5F66123B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Very Confident</w:t>
            </w:r>
          </w:p>
        </w:tc>
      </w:tr>
      <w:tr w:rsidR="00CD1BAC" w14:paraId="56481BE6" w14:textId="77777777" w:rsidTr="00CD1BAC">
        <w:tc>
          <w:tcPr>
            <w:tcW w:w="4508" w:type="dxa"/>
          </w:tcPr>
          <w:p w14:paraId="7E92860A" w14:textId="425141EA" w:rsid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ease rate (out of 5) your confidence in the following topics AFTER the session</w:t>
            </w:r>
          </w:p>
          <w:p w14:paraId="562D1D93" w14:textId="77777777" w:rsid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ecialty): History Taking</w:t>
            </w:r>
          </w:p>
          <w:p w14:paraId="74DBCB53" w14:textId="77777777" w:rsid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ecialty): Communication</w:t>
            </w:r>
          </w:p>
          <w:p w14:paraId="3C3D4B00" w14:textId="5884AC88" w:rsidR="00CD1BAC" w:rsidRP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D1BAC">
              <w:rPr>
                <w:rFonts w:ascii="Times New Roman" w:hAnsi="Times New Roman" w:cs="Times New Roman"/>
              </w:rPr>
              <w:t>(Specialty): Data Interpretation</w:t>
            </w:r>
          </w:p>
        </w:tc>
        <w:tc>
          <w:tcPr>
            <w:tcW w:w="4508" w:type="dxa"/>
          </w:tcPr>
          <w:p w14:paraId="311D2890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- Not Confident</w:t>
            </w:r>
          </w:p>
          <w:p w14:paraId="46A9E5BE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EDF8429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5FDE0670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167309B5" w14:textId="63A9E61B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Very Confident</w:t>
            </w:r>
          </w:p>
        </w:tc>
      </w:tr>
      <w:tr w:rsidR="00CD1BAC" w14:paraId="44CF89A9" w14:textId="77777777" w:rsidTr="00CD1BAC">
        <w:tc>
          <w:tcPr>
            <w:tcW w:w="4508" w:type="dxa"/>
          </w:tcPr>
          <w:p w14:paraId="3677BDEA" w14:textId="460BA21E" w:rsid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what extent do you feel having online OSCE sessions is sufficient for preparing you for in-person OSCE examinations?</w:t>
            </w:r>
          </w:p>
        </w:tc>
        <w:tc>
          <w:tcPr>
            <w:tcW w:w="4508" w:type="dxa"/>
          </w:tcPr>
          <w:p w14:paraId="62904EDF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Not sufficient at all</w:t>
            </w:r>
          </w:p>
          <w:p w14:paraId="2963BACE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7D3FA4D9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641A1897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2ABD8CCE" w14:textId="47EF322C" w:rsidR="00CD1BAC" w:rsidRP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Very sufficient</w:t>
            </w:r>
          </w:p>
        </w:tc>
      </w:tr>
      <w:tr w:rsidR="00CD1BAC" w14:paraId="595C0D24" w14:textId="77777777" w:rsidTr="00CD1BAC">
        <w:tc>
          <w:tcPr>
            <w:tcW w:w="4508" w:type="dxa"/>
          </w:tcPr>
          <w:p w14:paraId="484362B6" w14:textId="582AE1F5" w:rsid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 what extent do you feel that the content in this session covers your curriculum for your medical school’s clinical exam</w:t>
            </w:r>
          </w:p>
          <w:p w14:paraId="5C2ECB0A" w14:textId="77777777" w:rsid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ecialty): History Taking</w:t>
            </w:r>
          </w:p>
          <w:p w14:paraId="59C7D756" w14:textId="77777777" w:rsid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pecialty): Communication</w:t>
            </w:r>
          </w:p>
          <w:p w14:paraId="7B88E6C1" w14:textId="12657861" w:rsidR="00CD1BAC" w:rsidRPr="00CD1BAC" w:rsidRDefault="00CD1BAC" w:rsidP="00CD1BA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CD1BAC">
              <w:rPr>
                <w:rFonts w:ascii="Times New Roman" w:hAnsi="Times New Roman" w:cs="Times New Roman"/>
              </w:rPr>
              <w:t>(Specialty): Data Interpretation</w:t>
            </w:r>
          </w:p>
        </w:tc>
        <w:tc>
          <w:tcPr>
            <w:tcW w:w="4508" w:type="dxa"/>
          </w:tcPr>
          <w:p w14:paraId="5544B39D" w14:textId="5A950551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– Does not cover</w:t>
            </w:r>
          </w:p>
          <w:p w14:paraId="47AB82D9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  <w:p w14:paraId="19C79F7E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  <w:p w14:paraId="1A3E6464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  <w:p w14:paraId="4E09645C" w14:textId="7166948A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– Covers very well</w:t>
            </w:r>
          </w:p>
        </w:tc>
      </w:tr>
      <w:tr w:rsidR="00CD1BAC" w14:paraId="1317C686" w14:textId="77777777" w:rsidTr="00CD1BAC">
        <w:tc>
          <w:tcPr>
            <w:tcW w:w="4508" w:type="dxa"/>
          </w:tcPr>
          <w:p w14:paraId="1BF1EFD9" w14:textId="230DC9D7" w:rsid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o you feel online-based OSCE teaching would be useful for your learning after the </w:t>
            </w:r>
            <w:r>
              <w:rPr>
                <w:rFonts w:ascii="Times New Roman" w:hAnsi="Times New Roman" w:cs="Times New Roman"/>
              </w:rPr>
              <w:lastRenderedPageBreak/>
              <w:t>pandemic?</w:t>
            </w:r>
          </w:p>
        </w:tc>
        <w:tc>
          <w:tcPr>
            <w:tcW w:w="4508" w:type="dxa"/>
          </w:tcPr>
          <w:p w14:paraId="22F9F65B" w14:textId="77777777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Yes</w:t>
            </w:r>
          </w:p>
          <w:p w14:paraId="2B8B1E57" w14:textId="69DAA078" w:rsidR="00CD1BAC" w:rsidRDefault="00CD1BAC" w:rsidP="00CD1BA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</w:tr>
      <w:tr w:rsidR="00CD1BAC" w14:paraId="5F6F629F" w14:textId="77777777" w:rsidTr="00CD1BAC">
        <w:tc>
          <w:tcPr>
            <w:tcW w:w="4508" w:type="dxa"/>
          </w:tcPr>
          <w:p w14:paraId="4C67AD56" w14:textId="403F7B73" w:rsid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What did you enjoy about this session?</w:t>
            </w:r>
          </w:p>
        </w:tc>
        <w:tc>
          <w:tcPr>
            <w:tcW w:w="4508" w:type="dxa"/>
          </w:tcPr>
          <w:p w14:paraId="40718E5D" w14:textId="77777777" w:rsidR="00CD1BAC" w:rsidRDefault="00CD1BAC" w:rsidP="00CD1BAC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CD1BAC" w14:paraId="0C347D5F" w14:textId="77777777" w:rsidTr="00CD1BAC">
        <w:tc>
          <w:tcPr>
            <w:tcW w:w="4508" w:type="dxa"/>
          </w:tcPr>
          <w:p w14:paraId="5D470E45" w14:textId="369B6664" w:rsid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at could be done to improve this session in the future?</w:t>
            </w:r>
          </w:p>
        </w:tc>
        <w:tc>
          <w:tcPr>
            <w:tcW w:w="4508" w:type="dxa"/>
          </w:tcPr>
          <w:p w14:paraId="09FB63E8" w14:textId="77777777" w:rsidR="00CD1BAC" w:rsidRDefault="00CD1BAC" w:rsidP="00CD1BAC">
            <w:pPr>
              <w:pStyle w:val="ListParagraph"/>
              <w:rPr>
                <w:rFonts w:ascii="Times New Roman" w:hAnsi="Times New Roman" w:cs="Times New Roman"/>
              </w:rPr>
            </w:pPr>
          </w:p>
        </w:tc>
      </w:tr>
      <w:tr w:rsidR="00CD1BAC" w14:paraId="232A982C" w14:textId="77777777" w:rsidTr="00CD1BAC">
        <w:tc>
          <w:tcPr>
            <w:tcW w:w="4508" w:type="dxa"/>
          </w:tcPr>
          <w:p w14:paraId="43DBDA5C" w14:textId="606BEA04" w:rsidR="00CD1BAC" w:rsidRDefault="00CD1BAC" w:rsidP="00CD1B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ent</w:t>
            </w:r>
          </w:p>
        </w:tc>
        <w:tc>
          <w:tcPr>
            <w:tcW w:w="4508" w:type="dxa"/>
          </w:tcPr>
          <w:p w14:paraId="6454C586" w14:textId="3A3C59A6" w:rsidR="00CD1BAC" w:rsidRPr="00CD1BAC" w:rsidRDefault="00CD1BAC" w:rsidP="00CD1BA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CD1BAC">
              <w:rPr>
                <w:rFonts w:ascii="Times New Roman" w:hAnsi="Times New Roman" w:cs="Times New Roman"/>
              </w:rPr>
              <w:t>I consent</w:t>
            </w:r>
            <w:r>
              <w:rPr>
                <w:rFonts w:ascii="Times New Roman" w:hAnsi="Times New Roman" w:cs="Times New Roman"/>
              </w:rPr>
              <w:t xml:space="preserve"> to the data in this questionnaire being used for research and educational purposes. </w:t>
            </w:r>
          </w:p>
        </w:tc>
      </w:tr>
    </w:tbl>
    <w:p w14:paraId="594C9CDE" w14:textId="6B2AD832" w:rsidR="000E0191" w:rsidRDefault="000E0191">
      <w:pPr>
        <w:rPr>
          <w:rFonts w:ascii="Times New Roman" w:hAnsi="Times New Roman" w:cs="Times New Roman"/>
        </w:rPr>
      </w:pPr>
    </w:p>
    <w:p w14:paraId="65B4F76A" w14:textId="77777777" w:rsidR="000E0191" w:rsidRDefault="000E0191">
      <w:pPr>
        <w:rPr>
          <w:rFonts w:ascii="Times New Roman" w:hAnsi="Times New Roman" w:cs="Times New Roman"/>
        </w:rPr>
      </w:pPr>
    </w:p>
    <w:p w14:paraId="19AA2947" w14:textId="77777777" w:rsidR="000E0191" w:rsidRDefault="000E0191">
      <w:pPr>
        <w:rPr>
          <w:rFonts w:ascii="Times New Roman" w:hAnsi="Times New Roman" w:cs="Times New Roman"/>
        </w:rPr>
      </w:pPr>
    </w:p>
    <w:p w14:paraId="4994B41D" w14:textId="77777777" w:rsidR="0022317C" w:rsidRPr="0011247B" w:rsidRDefault="0022317C">
      <w:pPr>
        <w:rPr>
          <w:rFonts w:ascii="Times New Roman" w:hAnsi="Times New Roman" w:cs="Times New Roman"/>
        </w:rPr>
      </w:pPr>
    </w:p>
    <w:sectPr w:rsidR="0022317C" w:rsidRPr="001124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2B5668"/>
    <w:multiLevelType w:val="hybridMultilevel"/>
    <w:tmpl w:val="37DC48A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A7621C"/>
    <w:multiLevelType w:val="hybridMultilevel"/>
    <w:tmpl w:val="82E873B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6142E0"/>
    <w:multiLevelType w:val="hybridMultilevel"/>
    <w:tmpl w:val="B6F093E4"/>
    <w:lvl w:ilvl="0" w:tplc="761232F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8023F23"/>
    <w:multiLevelType w:val="hybridMultilevel"/>
    <w:tmpl w:val="E29E862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36F7F48"/>
    <w:multiLevelType w:val="hybridMultilevel"/>
    <w:tmpl w:val="DFFA30DE"/>
    <w:lvl w:ilvl="0" w:tplc="F08007B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BF33CA9"/>
    <w:multiLevelType w:val="hybridMultilevel"/>
    <w:tmpl w:val="91723AAE"/>
    <w:lvl w:ilvl="0" w:tplc="D41CD75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FAA47E3"/>
    <w:multiLevelType w:val="hybridMultilevel"/>
    <w:tmpl w:val="233065D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5AE0754"/>
    <w:multiLevelType w:val="hybridMultilevel"/>
    <w:tmpl w:val="C47EAE54"/>
    <w:lvl w:ilvl="0" w:tplc="3382747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948103A"/>
    <w:multiLevelType w:val="hybridMultilevel"/>
    <w:tmpl w:val="79DE9D9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2"/>
  </w:num>
  <w:num w:numId="5">
    <w:abstractNumId w:val="8"/>
  </w:num>
  <w:num w:numId="6">
    <w:abstractNumId w:val="7"/>
  </w:num>
  <w:num w:numId="7">
    <w:abstractNumId w:val="1"/>
  </w:num>
  <w:num w:numId="8">
    <w:abstractNumId w:val="3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F0F38"/>
    <w:rsid w:val="00035D8B"/>
    <w:rsid w:val="00093F1F"/>
    <w:rsid w:val="000E0191"/>
    <w:rsid w:val="0011247B"/>
    <w:rsid w:val="0018214C"/>
    <w:rsid w:val="001C316C"/>
    <w:rsid w:val="0022317C"/>
    <w:rsid w:val="002268B6"/>
    <w:rsid w:val="003B2F78"/>
    <w:rsid w:val="003D2E23"/>
    <w:rsid w:val="00867D3E"/>
    <w:rsid w:val="00C46948"/>
    <w:rsid w:val="00CD1BAC"/>
    <w:rsid w:val="00CD23C3"/>
    <w:rsid w:val="00CF0F38"/>
    <w:rsid w:val="00D4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8A2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1B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01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1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0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9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1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1B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E019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E019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01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019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01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1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1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7</Words>
  <Characters>1546</Characters>
  <Application>Microsoft Office Word</Application>
  <DocSecurity>0</DocSecurity>
  <Lines>96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Sarika</dc:creator>
  <cp:keywords/>
  <dc:description/>
  <cp:lastModifiedBy>MLAPINIG</cp:lastModifiedBy>
  <cp:revision>3</cp:revision>
  <dcterms:created xsi:type="dcterms:W3CDTF">2021-08-11T09:22:00Z</dcterms:created>
  <dcterms:modified xsi:type="dcterms:W3CDTF">2022-03-15T01:12:00Z</dcterms:modified>
</cp:coreProperties>
</file>